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81ECA" w14:textId="5BDD9457" w:rsidR="005E471D" w:rsidRPr="005E471D" w:rsidRDefault="005E471D" w:rsidP="005E471D">
      <w:pPr>
        <w:spacing w:before="100" w:beforeAutospacing="1" w:after="100" w:afterAutospacing="1" w:line="276" w:lineRule="auto"/>
        <w:rPr>
          <w:rFonts w:eastAsia="Times New Roman" w:cs="Times New Roman"/>
          <w:sz w:val="24"/>
          <w:szCs w:val="24"/>
          <w:lang w:val="en-GB" w:eastAsia="sv-SE"/>
        </w:rPr>
      </w:pPr>
      <w:r w:rsidRPr="005E471D">
        <w:rPr>
          <w:rFonts w:eastAsia="Times New Roman" w:cs="Times New Roman"/>
          <w:sz w:val="24"/>
          <w:szCs w:val="24"/>
          <w:lang w:val="en-GB" w:eastAsia="sv-SE"/>
        </w:rPr>
        <w:t xml:space="preserve">Appendix </w:t>
      </w:r>
      <w:r w:rsidR="0037190A">
        <w:rPr>
          <w:rFonts w:eastAsia="Times New Roman" w:cs="Times New Roman"/>
          <w:sz w:val="24"/>
          <w:szCs w:val="24"/>
          <w:lang w:val="en-GB" w:eastAsia="sv-SE"/>
        </w:rPr>
        <w:t>2</w:t>
      </w:r>
      <w:r w:rsidRPr="005E471D">
        <w:rPr>
          <w:rFonts w:eastAsia="Times New Roman" w:cs="Times New Roman"/>
          <w:sz w:val="24"/>
          <w:szCs w:val="24"/>
          <w:lang w:val="en-GB" w:eastAsia="sv-SE"/>
        </w:rPr>
        <w:t>. Overview of the results of the analysi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476"/>
        <w:gridCol w:w="1595"/>
        <w:gridCol w:w="1595"/>
        <w:gridCol w:w="3396"/>
      </w:tblGrid>
      <w:tr w:rsidR="005E471D" w:rsidRPr="009D3049" w14:paraId="610C5187" w14:textId="77777777" w:rsidTr="00CF0F2D">
        <w:tc>
          <w:tcPr>
            <w:tcW w:w="0" w:type="auto"/>
            <w:gridSpan w:val="4"/>
          </w:tcPr>
          <w:p w14:paraId="5AA1E1C8" w14:textId="77777777" w:rsidR="005E471D" w:rsidRPr="00730C62" w:rsidRDefault="005E471D" w:rsidP="00CF0F2D">
            <w:pPr>
              <w:jc w:val="center"/>
              <w:rPr>
                <w:b/>
                <w:bCs/>
                <w:sz w:val="36"/>
                <w:szCs w:val="36"/>
                <w:lang w:val="en-GB"/>
              </w:rPr>
            </w:pPr>
            <w:bookmarkStart w:id="0" w:name="_Hlk201658279"/>
            <w:r w:rsidRPr="00730C62">
              <w:rPr>
                <w:b/>
                <w:bCs/>
                <w:sz w:val="36"/>
                <w:szCs w:val="36"/>
                <w:lang w:val="en-GB"/>
              </w:rPr>
              <w:br/>
              <w:t>Staying active through life’s shifting seasons</w:t>
            </w:r>
          </w:p>
          <w:p w14:paraId="0F5F960E" w14:textId="77777777" w:rsidR="005E471D" w:rsidRPr="00730C62" w:rsidRDefault="005E471D" w:rsidP="00CF0F2D">
            <w:pPr>
              <w:jc w:val="center"/>
              <w:rPr>
                <w:sz w:val="36"/>
                <w:szCs w:val="36"/>
                <w:lang w:val="en-GB"/>
              </w:rPr>
            </w:pPr>
          </w:p>
        </w:tc>
      </w:tr>
      <w:tr w:rsidR="005E471D" w:rsidRPr="009D3049" w14:paraId="0B7EA430" w14:textId="77777777" w:rsidTr="00CF0F2D">
        <w:tc>
          <w:tcPr>
            <w:tcW w:w="0" w:type="auto"/>
            <w:vAlign w:val="center"/>
          </w:tcPr>
          <w:p w14:paraId="30A09BF5" w14:textId="77777777" w:rsidR="005E471D" w:rsidRPr="00730C62" w:rsidRDefault="005E471D" w:rsidP="00CF0F2D">
            <w:pPr>
              <w:jc w:val="center"/>
              <w:rPr>
                <w:sz w:val="24"/>
                <w:szCs w:val="24"/>
                <w:lang w:val="en-GB"/>
              </w:rPr>
            </w:pPr>
            <w:r w:rsidRPr="00730C62">
              <w:rPr>
                <w:sz w:val="24"/>
                <w:szCs w:val="24"/>
                <w:lang w:val="en-GB"/>
              </w:rPr>
              <w:t>Knowing and not knowing the body</w:t>
            </w:r>
          </w:p>
        </w:tc>
        <w:tc>
          <w:tcPr>
            <w:tcW w:w="0" w:type="auto"/>
            <w:gridSpan w:val="2"/>
            <w:vAlign w:val="center"/>
          </w:tcPr>
          <w:p w14:paraId="1C8BDFC5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  <w:p w14:paraId="3D145345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730C62">
              <w:rPr>
                <w:sz w:val="24"/>
                <w:szCs w:val="24"/>
                <w:lang w:val="en-GB"/>
              </w:rPr>
              <w:t>Adapting to setbacks and changing conditions</w:t>
            </w:r>
          </w:p>
          <w:p w14:paraId="4FCB5B94" w14:textId="77777777" w:rsidR="005E471D" w:rsidRPr="00730C62" w:rsidRDefault="005E471D" w:rsidP="00CF0F2D">
            <w:pPr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7850A9E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  <w:p w14:paraId="55F51EAC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730C62">
              <w:rPr>
                <w:sz w:val="24"/>
                <w:szCs w:val="24"/>
                <w:lang w:val="en-GB"/>
              </w:rPr>
              <w:t>Reframing physical activity through life transitions</w:t>
            </w:r>
          </w:p>
          <w:p w14:paraId="37A68D11" w14:textId="77777777" w:rsidR="005E471D" w:rsidRPr="00730C62" w:rsidRDefault="005E471D" w:rsidP="00CF0F2D">
            <w:pPr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5E471D" w:rsidRPr="00730C62" w14:paraId="3F9F1BEE" w14:textId="77777777" w:rsidTr="00CF0F2D">
        <w:tc>
          <w:tcPr>
            <w:tcW w:w="0" w:type="auto"/>
            <w:gridSpan w:val="2"/>
            <w:vAlign w:val="center"/>
          </w:tcPr>
          <w:p w14:paraId="146D8534" w14:textId="77777777" w:rsidR="005E471D" w:rsidRPr="00730C62" w:rsidRDefault="005E471D" w:rsidP="00CF0F2D">
            <w:pPr>
              <w:tabs>
                <w:tab w:val="left" w:pos="5103"/>
              </w:tabs>
              <w:spacing w:line="276" w:lineRule="auto"/>
              <w:jc w:val="center"/>
              <w:rPr>
                <w:b/>
                <w:bCs/>
                <w:sz w:val="28"/>
                <w:szCs w:val="28"/>
                <w:lang w:val="en-GB"/>
              </w:rPr>
            </w:pPr>
          </w:p>
          <w:p w14:paraId="489BE578" w14:textId="77777777" w:rsidR="005E471D" w:rsidRPr="00730C62" w:rsidRDefault="005E471D" w:rsidP="00CF0F2D">
            <w:pPr>
              <w:tabs>
                <w:tab w:val="left" w:pos="5103"/>
              </w:tabs>
              <w:spacing w:line="276" w:lineRule="auto"/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 w:rsidRPr="00730C62">
              <w:rPr>
                <w:b/>
                <w:bCs/>
                <w:sz w:val="28"/>
                <w:szCs w:val="28"/>
                <w:lang w:val="en-GB"/>
              </w:rPr>
              <w:t>Building the habit scaffold</w:t>
            </w:r>
          </w:p>
          <w:p w14:paraId="1FBF14AC" w14:textId="77777777" w:rsidR="005E471D" w:rsidRPr="00730C62" w:rsidRDefault="005E471D" w:rsidP="00CF0F2D">
            <w:pPr>
              <w:jc w:val="center"/>
              <w:rPr>
                <w:sz w:val="28"/>
                <w:szCs w:val="28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088C96E" w14:textId="77777777" w:rsidR="005E471D" w:rsidRPr="00730C62" w:rsidRDefault="005E471D" w:rsidP="00CF0F2D">
            <w:pPr>
              <w:spacing w:line="276" w:lineRule="auto"/>
              <w:jc w:val="center"/>
              <w:rPr>
                <w:b/>
                <w:bCs/>
                <w:sz w:val="28"/>
                <w:szCs w:val="28"/>
                <w:lang w:val="en-GB"/>
              </w:rPr>
            </w:pPr>
          </w:p>
          <w:p w14:paraId="1AA42441" w14:textId="77777777" w:rsidR="005E471D" w:rsidRPr="00730C62" w:rsidRDefault="005E471D" w:rsidP="00CF0F2D">
            <w:pPr>
              <w:spacing w:line="276" w:lineRule="auto"/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 w:rsidRPr="00730C62">
              <w:rPr>
                <w:b/>
                <w:bCs/>
                <w:sz w:val="28"/>
                <w:szCs w:val="28"/>
                <w:lang w:val="en-GB"/>
              </w:rPr>
              <w:t>Cultivating a movement mindset</w:t>
            </w:r>
          </w:p>
          <w:p w14:paraId="260F9A4C" w14:textId="77777777" w:rsidR="005E471D" w:rsidRPr="00730C62" w:rsidRDefault="005E471D" w:rsidP="00CF0F2D">
            <w:pPr>
              <w:jc w:val="center"/>
              <w:rPr>
                <w:sz w:val="28"/>
                <w:szCs w:val="28"/>
                <w:lang w:val="en-GB"/>
              </w:rPr>
            </w:pPr>
          </w:p>
        </w:tc>
      </w:tr>
      <w:tr w:rsidR="005E471D" w:rsidRPr="00730C62" w14:paraId="107CF6EC" w14:textId="77777777" w:rsidTr="00CF0F2D">
        <w:tc>
          <w:tcPr>
            <w:tcW w:w="0" w:type="auto"/>
            <w:gridSpan w:val="2"/>
            <w:vAlign w:val="center"/>
          </w:tcPr>
          <w:p w14:paraId="55FF5223" w14:textId="77777777" w:rsidR="005E471D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  <w:p w14:paraId="3EFEF49D" w14:textId="2887BA80" w:rsidR="005E471D" w:rsidRPr="00730C62" w:rsidRDefault="009D3049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9D3049">
              <w:rPr>
                <w:sz w:val="24"/>
                <w:szCs w:val="24"/>
                <w:highlight w:val="yellow"/>
                <w:lang w:val="en-GB"/>
              </w:rPr>
              <w:t>Having</w:t>
            </w:r>
            <w:r w:rsidR="005E471D" w:rsidRPr="00730C62">
              <w:rPr>
                <w:sz w:val="24"/>
                <w:szCs w:val="24"/>
                <w:lang w:val="en-GB"/>
              </w:rPr>
              <w:t xml:space="preserve"> the right conditions </w:t>
            </w:r>
          </w:p>
          <w:p w14:paraId="55FAF417" w14:textId="77777777" w:rsidR="005E471D" w:rsidRPr="00730C62" w:rsidRDefault="005E471D" w:rsidP="00CF0F2D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772F405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  <w:p w14:paraId="3008193E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730C62">
              <w:rPr>
                <w:sz w:val="24"/>
                <w:szCs w:val="24"/>
                <w:lang w:val="en-GB"/>
              </w:rPr>
              <w:t xml:space="preserve">Investing in one’s health </w:t>
            </w:r>
          </w:p>
          <w:p w14:paraId="41BD268E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5E471D" w:rsidRPr="00730C62" w14:paraId="41D9E7D4" w14:textId="77777777" w:rsidTr="00CF0F2D">
        <w:tc>
          <w:tcPr>
            <w:tcW w:w="0" w:type="auto"/>
            <w:gridSpan w:val="2"/>
            <w:vAlign w:val="center"/>
          </w:tcPr>
          <w:p w14:paraId="25196D57" w14:textId="77777777" w:rsidR="005E471D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  <w:p w14:paraId="5B845F85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730C62">
              <w:rPr>
                <w:sz w:val="24"/>
                <w:szCs w:val="24"/>
                <w:lang w:val="en-GB"/>
              </w:rPr>
              <w:t>Trial and Error: Finding what works</w:t>
            </w:r>
          </w:p>
          <w:p w14:paraId="00516503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D9CC296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  <w:p w14:paraId="11E1CB90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730C62">
              <w:rPr>
                <w:sz w:val="24"/>
                <w:szCs w:val="24"/>
                <w:lang w:val="en-GB"/>
              </w:rPr>
              <w:t>Mindset of opportunity</w:t>
            </w:r>
          </w:p>
          <w:p w14:paraId="1E4B17B9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5E471D" w:rsidRPr="00730C62" w14:paraId="1D3157C6" w14:textId="77777777" w:rsidTr="00CF0F2D">
        <w:tc>
          <w:tcPr>
            <w:tcW w:w="0" w:type="auto"/>
            <w:gridSpan w:val="2"/>
            <w:vAlign w:val="center"/>
          </w:tcPr>
          <w:p w14:paraId="5F9F7EC3" w14:textId="77777777" w:rsidR="005E471D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  <w:p w14:paraId="04CEFB60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730C62">
              <w:rPr>
                <w:sz w:val="24"/>
                <w:szCs w:val="24"/>
                <w:lang w:val="en-GB"/>
              </w:rPr>
              <w:t>A predictable structure</w:t>
            </w:r>
          </w:p>
          <w:p w14:paraId="138E4102" w14:textId="77777777" w:rsidR="005E471D" w:rsidRPr="00730C62" w:rsidRDefault="005E471D" w:rsidP="00CF0F2D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5360A6DE" w14:textId="77777777" w:rsidR="005E471D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  <w:p w14:paraId="3DEE74E1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730C62">
              <w:rPr>
                <w:sz w:val="24"/>
                <w:szCs w:val="24"/>
                <w:lang w:val="en-GB"/>
              </w:rPr>
              <w:t>Movement as a basic need</w:t>
            </w:r>
          </w:p>
          <w:p w14:paraId="0006BA9A" w14:textId="77777777" w:rsidR="005E471D" w:rsidRPr="00730C62" w:rsidRDefault="005E471D" w:rsidP="00CF0F2D">
            <w:pPr>
              <w:spacing w:line="276" w:lineRule="auto"/>
              <w:rPr>
                <w:sz w:val="24"/>
                <w:szCs w:val="24"/>
                <w:lang w:val="en-GB"/>
              </w:rPr>
            </w:pPr>
          </w:p>
        </w:tc>
      </w:tr>
      <w:tr w:rsidR="005E471D" w:rsidRPr="009D3049" w14:paraId="6F35F5F8" w14:textId="77777777" w:rsidTr="00CF0F2D">
        <w:tc>
          <w:tcPr>
            <w:tcW w:w="0" w:type="auto"/>
            <w:gridSpan w:val="2"/>
            <w:vAlign w:val="center"/>
          </w:tcPr>
          <w:p w14:paraId="090118C2" w14:textId="77777777" w:rsidR="005E471D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  <w:p w14:paraId="0A1F72B7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730C62">
              <w:rPr>
                <w:sz w:val="24"/>
                <w:szCs w:val="24"/>
                <w:lang w:val="en-GB"/>
              </w:rPr>
              <w:t>Social contracts</w:t>
            </w:r>
          </w:p>
          <w:p w14:paraId="73809EB5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285589DB" w14:textId="77777777" w:rsidR="005E471D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  <w:p w14:paraId="74965306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730C62">
              <w:rPr>
                <w:sz w:val="24"/>
                <w:szCs w:val="24"/>
                <w:lang w:val="en-GB"/>
              </w:rPr>
              <w:t>The role of commitment, responsibility, and self-regulation</w:t>
            </w:r>
          </w:p>
          <w:p w14:paraId="45FBFD6C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  <w:tr w:rsidR="005E471D" w:rsidRPr="00730C62" w14:paraId="038C8BC8" w14:textId="77777777" w:rsidTr="00CF0F2D">
        <w:tc>
          <w:tcPr>
            <w:tcW w:w="0" w:type="auto"/>
            <w:gridSpan w:val="2"/>
            <w:vAlign w:val="center"/>
          </w:tcPr>
          <w:p w14:paraId="042A0DDA" w14:textId="77777777" w:rsidR="005E471D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  <w:p w14:paraId="5C622741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730C62">
              <w:rPr>
                <w:sz w:val="24"/>
                <w:szCs w:val="24"/>
                <w:lang w:val="en-GB"/>
              </w:rPr>
              <w:t>Technology as a feedback system</w:t>
            </w:r>
          </w:p>
          <w:p w14:paraId="3C88D842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8DD282D" w14:textId="77777777" w:rsidR="005E471D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  <w:p w14:paraId="075B3C24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  <w:r w:rsidRPr="00730C62">
              <w:rPr>
                <w:sz w:val="24"/>
                <w:szCs w:val="24"/>
                <w:lang w:val="en-GB"/>
              </w:rPr>
              <w:t>Emotional responses</w:t>
            </w:r>
          </w:p>
          <w:p w14:paraId="521ED2DF" w14:textId="77777777" w:rsidR="005E471D" w:rsidRPr="00730C62" w:rsidRDefault="005E471D" w:rsidP="00CF0F2D">
            <w:pPr>
              <w:spacing w:line="276" w:lineRule="auto"/>
              <w:jc w:val="center"/>
              <w:rPr>
                <w:sz w:val="24"/>
                <w:szCs w:val="24"/>
                <w:lang w:val="en-GB"/>
              </w:rPr>
            </w:pPr>
          </w:p>
        </w:tc>
      </w:tr>
    </w:tbl>
    <w:bookmarkEnd w:id="0"/>
    <w:p w14:paraId="41DB382B" w14:textId="77777777" w:rsidR="005E471D" w:rsidRPr="00730C62" w:rsidRDefault="005E471D" w:rsidP="005E471D">
      <w:pPr>
        <w:spacing w:line="276" w:lineRule="auto"/>
        <w:rPr>
          <w:lang w:val="en-GB"/>
        </w:rPr>
      </w:pPr>
      <w:r w:rsidRPr="009548C8">
        <w:rPr>
          <w:lang w:val="en-GB"/>
        </w:rPr>
        <w:t>The</w:t>
      </w:r>
      <w:r>
        <w:rPr>
          <w:lang w:val="en-GB"/>
        </w:rPr>
        <w:t xml:space="preserve"> analysis resulted</w:t>
      </w:r>
      <w:r w:rsidRPr="009548C8">
        <w:rPr>
          <w:lang w:val="en-GB"/>
        </w:rPr>
        <w:t xml:space="preserve"> </w:t>
      </w:r>
      <w:r>
        <w:rPr>
          <w:lang w:val="en-GB"/>
        </w:rPr>
        <w:t xml:space="preserve">in one </w:t>
      </w:r>
      <w:r w:rsidRPr="009548C8">
        <w:rPr>
          <w:lang w:val="en-GB"/>
        </w:rPr>
        <w:t xml:space="preserve">overarching theme “Staying active through life’s shifting seasons” </w:t>
      </w:r>
      <w:r>
        <w:rPr>
          <w:lang w:val="en-GB"/>
        </w:rPr>
        <w:t xml:space="preserve">which </w:t>
      </w:r>
      <w:r w:rsidRPr="009548C8">
        <w:rPr>
          <w:lang w:val="en-GB"/>
        </w:rPr>
        <w:t xml:space="preserve">encompassed two interwoven sub-themes: “Building the habit scaffold” and “Cultivating a movement mindset”. Each theme comprised </w:t>
      </w:r>
      <w:r>
        <w:rPr>
          <w:lang w:val="en-GB"/>
        </w:rPr>
        <w:t xml:space="preserve">a set of </w:t>
      </w:r>
      <w:r w:rsidRPr="009548C8">
        <w:rPr>
          <w:lang w:val="en-GB"/>
        </w:rPr>
        <w:t>underlying categories</w:t>
      </w:r>
      <w:r>
        <w:rPr>
          <w:lang w:val="en-GB"/>
        </w:rPr>
        <w:t>.</w:t>
      </w:r>
    </w:p>
    <w:p w14:paraId="27FD0494" w14:textId="77777777" w:rsidR="00DB4FBE" w:rsidRPr="005E471D" w:rsidRDefault="00DB4FBE" w:rsidP="005E471D"/>
    <w:sectPr w:rsidR="00DB4FBE" w:rsidRPr="005E471D">
      <w:headerReference w:type="even" r:id="rId7"/>
      <w:headerReference w:type="default" r:id="rId8"/>
      <w:head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B7956D" w14:textId="77777777" w:rsidR="005E471D" w:rsidRDefault="005E471D" w:rsidP="005E471D">
      <w:pPr>
        <w:spacing w:after="0" w:line="240" w:lineRule="auto"/>
      </w:pPr>
      <w:r>
        <w:separator/>
      </w:r>
    </w:p>
  </w:endnote>
  <w:endnote w:type="continuationSeparator" w:id="0">
    <w:p w14:paraId="23915685" w14:textId="77777777" w:rsidR="005E471D" w:rsidRDefault="005E471D" w:rsidP="005E47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F3FAF0" w14:textId="77777777" w:rsidR="005E471D" w:rsidRDefault="005E471D" w:rsidP="005E471D">
      <w:pPr>
        <w:spacing w:after="0" w:line="240" w:lineRule="auto"/>
      </w:pPr>
      <w:r>
        <w:separator/>
      </w:r>
    </w:p>
  </w:footnote>
  <w:footnote w:type="continuationSeparator" w:id="0">
    <w:p w14:paraId="4EACC65C" w14:textId="77777777" w:rsidR="005E471D" w:rsidRDefault="005E471D" w:rsidP="005E47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583584" w14:textId="62BE72BC" w:rsidR="005E471D" w:rsidRDefault="005E471D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FB7DB3" w14:textId="1F35EFD2" w:rsidR="005E471D" w:rsidRDefault="005E471D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84FB65" w14:textId="6FA8C49F" w:rsidR="005E471D" w:rsidRDefault="005E471D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1330D6"/>
    <w:multiLevelType w:val="multilevel"/>
    <w:tmpl w:val="86505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AC58AA"/>
    <w:multiLevelType w:val="multilevel"/>
    <w:tmpl w:val="67E420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095EC3"/>
    <w:multiLevelType w:val="multilevel"/>
    <w:tmpl w:val="5492D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BBB045C"/>
    <w:multiLevelType w:val="multilevel"/>
    <w:tmpl w:val="C2805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FC3427"/>
    <w:multiLevelType w:val="multilevel"/>
    <w:tmpl w:val="0E10D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8803686">
    <w:abstractNumId w:val="0"/>
  </w:num>
  <w:num w:numId="2" w16cid:durableId="1938635263">
    <w:abstractNumId w:val="4"/>
  </w:num>
  <w:num w:numId="3" w16cid:durableId="1601135113">
    <w:abstractNumId w:val="2"/>
  </w:num>
  <w:num w:numId="4" w16cid:durableId="515655525">
    <w:abstractNumId w:val="3"/>
  </w:num>
  <w:num w:numId="5" w16cid:durableId="14726744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A85"/>
    <w:rsid w:val="00261495"/>
    <w:rsid w:val="002B4B3B"/>
    <w:rsid w:val="002D5062"/>
    <w:rsid w:val="0037190A"/>
    <w:rsid w:val="005E471D"/>
    <w:rsid w:val="00715D57"/>
    <w:rsid w:val="00761EBB"/>
    <w:rsid w:val="008759CF"/>
    <w:rsid w:val="009D3049"/>
    <w:rsid w:val="00C57464"/>
    <w:rsid w:val="00C57FB5"/>
    <w:rsid w:val="00DB4FBE"/>
    <w:rsid w:val="00DF69D6"/>
    <w:rsid w:val="00FA2A85"/>
    <w:rsid w:val="00FB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CAA29"/>
  <w15:chartTrackingRefBased/>
  <w15:docId w15:val="{6D9EC998-CF0E-4A88-9AC9-E6F774A74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71D"/>
  </w:style>
  <w:style w:type="paragraph" w:styleId="Rubrik1">
    <w:name w:val="heading 1"/>
    <w:basedOn w:val="Normal"/>
    <w:next w:val="Normal"/>
    <w:link w:val="Rubrik1Char"/>
    <w:uiPriority w:val="9"/>
    <w:qFormat/>
    <w:rsid w:val="00FA2A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A2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A2A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A2A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A2A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A2A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A2A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A2A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A2A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A2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A2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A2A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A2A8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A2A8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A2A8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A2A8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A2A8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A2A8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A2A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A2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A2A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A2A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A2A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A2A8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A2A8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A2A8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A2A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A2A8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A2A85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5E4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5E47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E471D"/>
  </w:style>
  <w:style w:type="paragraph" w:styleId="Sidfot">
    <w:name w:val="footer"/>
    <w:basedOn w:val="Normal"/>
    <w:link w:val="SidfotChar"/>
    <w:uiPriority w:val="99"/>
    <w:semiHidden/>
    <w:unhideWhenUsed/>
    <w:rsid w:val="00761E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761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Pettersson</dc:creator>
  <cp:keywords/>
  <dc:description/>
  <cp:lastModifiedBy>Beatrice Pettersson</cp:lastModifiedBy>
  <cp:revision>2</cp:revision>
  <dcterms:created xsi:type="dcterms:W3CDTF">2025-11-14T11:58:00Z</dcterms:created>
  <dcterms:modified xsi:type="dcterms:W3CDTF">2025-11-14T11:58:00Z</dcterms:modified>
</cp:coreProperties>
</file>